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54" w:rsidRPr="00B60D42" w:rsidRDefault="00B60D42" w:rsidP="00B60D42">
      <w:bookmarkStart w:id="0" w:name="_GoBack"/>
      <w:bookmarkEnd w:id="0"/>
      <w:r w:rsidRPr="00B60D42">
        <w:rPr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85F4FC" wp14:editId="441430FA">
                <wp:simplePos x="0" y="0"/>
                <wp:positionH relativeFrom="column">
                  <wp:posOffset>0</wp:posOffset>
                </wp:positionH>
                <wp:positionV relativeFrom="paragraph">
                  <wp:posOffset>8020372</wp:posOffset>
                </wp:positionV>
                <wp:extent cx="6701790" cy="1200150"/>
                <wp:effectExtent l="0" t="0" r="0" b="0"/>
                <wp:wrapNone/>
                <wp:docPr id="162" name="Text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179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0D42" w:rsidRDefault="00B60D42" w:rsidP="00B60D42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 S2. Overlap of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teractors of effector proteins from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Hpa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sy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Gor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Rp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Xcc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</w:p>
                          <w:p w:rsidR="00B60D42" w:rsidRDefault="00B60D42" w:rsidP="00B60D42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Venn diagrams showing the overlap among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teractors found in the 8,000-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cDNA collection (8K space) of effector proteins from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Hp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sy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Go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Rp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Xcc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t the kingdom (A) and species level (B). The total number of effector interactors for each kingdom/species is indicated in bracket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85F4FC" id="_x0000_t202" coordsize="21600,21600" o:spt="202" path="m,l,21600r21600,l21600,xe">
                <v:stroke joinstyle="miter"/>
                <v:path gradientshapeok="t" o:connecttype="rect"/>
              </v:shapetype>
              <v:shape id="TextBox 161" o:spid="_x0000_s1026" type="#_x0000_t202" style="position:absolute;margin-left:0;margin-top:631.55pt;width:527.7pt;height:9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" filled="f" stroked="f">
                <v:textbox style="mso-fit-shape-to-text:t">
                  <w:txbxContent>
                    <w:p w:rsidR="00B60D42" w:rsidRDefault="00B60D42" w:rsidP="00B60D42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 S2. Overlap of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interactors of effector proteins from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Hpa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sy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Gor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Rps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and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Xcc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</w:p>
                    <w:p w:rsidR="00B60D42" w:rsidRDefault="00B60D42" w:rsidP="00B60D42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Venn diagrams showing the overlap among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interactors found in the 8,000-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-cDNA collection (8K space) of effector proteins from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Hpa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sy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Gor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Rps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and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Xcc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at the kingdom (A) and species level (B). The total number of effector interactors for each kingdom/species is indicated in brackets. </w:t>
                      </w:r>
                    </w:p>
                  </w:txbxContent>
                </v:textbox>
              </v:shape>
            </w:pict>
          </mc:Fallback>
        </mc:AlternateContent>
      </w:r>
      <w:r w:rsidRPr="00B60D42">
        <w:rPr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D6409" wp14:editId="26737E32">
                <wp:simplePos x="0" y="0"/>
                <wp:positionH relativeFrom="column">
                  <wp:posOffset>713740</wp:posOffset>
                </wp:positionH>
                <wp:positionV relativeFrom="paragraph">
                  <wp:posOffset>2775585</wp:posOffset>
                </wp:positionV>
                <wp:extent cx="292447" cy="369332"/>
                <wp:effectExtent l="0" t="0" r="0" b="0"/>
                <wp:wrapNone/>
                <wp:docPr id="160" name="Text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4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0D42" w:rsidRDefault="00B60D42" w:rsidP="00B60D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7D6409" id="TextBox 159" o:spid="_x0000_s1027" type="#_x0000_t202" style="position:absolute;margin-left:56.2pt;margin-top:218.55pt;width:23.0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" filled="f" stroked="f">
                <v:textbox style="mso-fit-shape-to-text:t">
                  <w:txbxContent>
                    <w:p w:rsidR="00B60D42" w:rsidRDefault="00B60D42" w:rsidP="00B60D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0D42">
        <w:rPr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7214DE" wp14:editId="7B977704">
                <wp:simplePos x="0" y="0"/>
                <wp:positionH relativeFrom="column">
                  <wp:posOffset>713740</wp:posOffset>
                </wp:positionH>
                <wp:positionV relativeFrom="paragraph">
                  <wp:posOffset>0</wp:posOffset>
                </wp:positionV>
                <wp:extent cx="435828" cy="369332"/>
                <wp:effectExtent l="0" t="0" r="0" b="0"/>
                <wp:wrapNone/>
                <wp:docPr id="161" name="Text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82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0D42" w:rsidRDefault="00B60D42" w:rsidP="00B60D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7214DE" id="TextBox 160" o:spid="_x0000_s1028" type="#_x0000_t202" style="position:absolute;margin-left:56.2pt;margin-top:0;width:34.3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" filled="f" stroked="f">
                <v:textbox style="mso-fit-shape-to-text:t">
                  <w:txbxContent>
                    <w:p w:rsidR="00B60D42" w:rsidRDefault="00B60D42" w:rsidP="00B60D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60D42">
        <w:rPr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7078010" wp14:editId="2897C9D8">
                <wp:simplePos x="0" y="0"/>
                <wp:positionH relativeFrom="column">
                  <wp:posOffset>1022985</wp:posOffset>
                </wp:positionH>
                <wp:positionV relativeFrom="paragraph">
                  <wp:posOffset>3072130</wp:posOffset>
                </wp:positionV>
                <wp:extent cx="4641611" cy="5417236"/>
                <wp:effectExtent l="438150" t="266700" r="6985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611" cy="5417236"/>
                          <a:chOff x="1023194" y="2800321"/>
                          <a:chExt cx="4641611" cy="5417236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023194" y="2879239"/>
                            <a:ext cx="4641611" cy="51385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6"/>
                        <wps:cNvSpPr txBox="1"/>
                        <wps:spPr>
                          <a:xfrm rot="18737890">
                            <a:off x="508762" y="3619789"/>
                            <a:ext cx="190563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p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11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 rot="1340612">
                            <a:off x="2982027" y="2900362"/>
                            <a:ext cx="190500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Gor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4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Isosceles Triangle 8"/>
                        <wps:cNvSpPr/>
                        <wps:spPr>
                          <a:xfrm rot="20623405">
                            <a:off x="5301624" y="5300143"/>
                            <a:ext cx="211144" cy="233916"/>
                          </a:xfrm>
                          <a:prstGeom prst="triangl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TextBox 8"/>
                        <wps:cNvSpPr txBox="1"/>
                        <wps:spPr>
                          <a:xfrm rot="5400000">
                            <a:off x="4551930" y="5136737"/>
                            <a:ext cx="190563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Psy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5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 rot="20302053">
                            <a:off x="3250108" y="7187290"/>
                            <a:ext cx="190563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Xcc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4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 rot="3141064">
                            <a:off x="158538" y="6694192"/>
                            <a:ext cx="278003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Rps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15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078010" id="Group 4" o:spid="_x0000_s1029" style="position:absolute;margin-left:80.55pt;margin-top:241.9pt;width:365.5pt;height:426.55pt;z-index:251661312" coordorigin="10231,28003" coordsize="46416,541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30" type="#_x0000_t75" style="position:absolute;left:10231;top:28792;width:46417;height:51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">
                  <v:imagedata r:id="rId6" o:title=""/>
                  <v:path arrowok="t"/>
                </v:shape>
                <v:shape id="TextBox 6" o:spid="_x0000_s1031" type="#_x0000_t202" style="position:absolute;left:5088;top:36197;width:19056;height:2667;rotation:-3126187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" fillcolor="white [3212]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Hp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118)</w:t>
                        </w:r>
                      </w:p>
                    </w:txbxContent>
                  </v:textbox>
                </v:shape>
                <v:shape id="TextBox 7" o:spid="_x0000_s1032" type="#_x0000_t202" style="position:absolute;left:29820;top:29003;width:19050;height:2667;rotation:146430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" fillcolor="white [3212]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Gor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45)</w:t>
                        </w:r>
                      </w:p>
                    </w:txbxContent>
                  </v:textbox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8" o:spid="_x0000_s1033" type="#_x0000_t5" style="position:absolute;left:53016;top:53001;width:2111;height:2339;rotation:-106670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" fillcolor="white [3212]" strokecolor="white [3212]" strokeweight="1pt"/>
                <v:shape id="TextBox 8" o:spid="_x0000_s1034" type="#_x0000_t202" style="position:absolute;left:45518;top:51367;width:19057;height:2667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" fillcolor="white [3212]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Psy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56)</w:t>
                        </w:r>
                      </w:p>
                    </w:txbxContent>
                  </v:textbox>
                </v:shape>
                <v:shape id="TextBox 10" o:spid="_x0000_s1035" type="#_x0000_t202" style="position:absolute;left:32501;top:71872;width:19056;height:2667;rotation:-141770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" fillcolor="white [3212]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Xcc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41)</w:t>
                        </w:r>
                      </w:p>
                    </w:txbxContent>
                  </v:textbox>
                </v:shape>
                <v:shape id="TextBox 11" o:spid="_x0000_s1036" type="#_x0000_t202" style="position:absolute;left:1586;top:66941;width:27800;height:2667;rotation:343088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" fillcolor="white [3212]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Rps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155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60D42">
        <w:rPr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FA2648D" wp14:editId="33F83E21">
                <wp:simplePos x="0" y="0"/>
                <wp:positionH relativeFrom="column">
                  <wp:posOffset>2172335</wp:posOffset>
                </wp:positionH>
                <wp:positionV relativeFrom="paragraph">
                  <wp:posOffset>45085</wp:posOffset>
                </wp:positionV>
                <wp:extent cx="2342741" cy="2780354"/>
                <wp:effectExtent l="0" t="0" r="0" b="0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42741" cy="2780354"/>
                          <a:chOff x="2172629" y="45187"/>
                          <a:chExt cx="2342741" cy="2780354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72629" y="246771"/>
                            <a:ext cx="2342741" cy="236181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2"/>
                        <wps:cNvSpPr txBox="1"/>
                        <wps:spPr>
                          <a:xfrm>
                            <a:off x="2292582" y="45187"/>
                            <a:ext cx="68921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11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3"/>
                        <wps:cNvSpPr txBox="1"/>
                        <wps:spPr>
                          <a:xfrm>
                            <a:off x="3625513" y="45187"/>
                            <a:ext cx="68921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4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14"/>
                        <wps:cNvSpPr txBox="1"/>
                        <wps:spPr>
                          <a:xfrm>
                            <a:off x="2989161" y="2548542"/>
                            <a:ext cx="68921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60D42" w:rsidRDefault="00B60D42" w:rsidP="00B60D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21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A2648D" id="Group 3" o:spid="_x0000_s1037" style="position:absolute;margin-left:171.05pt;margin-top:3.55pt;width:184.45pt;height:218.95pt;z-index:251663360" coordorigin="21726,451" coordsize="23427,278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">
                <v:shape id="Picture 13" o:spid="_x0000_s1038" type="#_x0000_t75" style="position:absolute;left:21726;top:2467;width:23427;height:236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">
                  <v:imagedata r:id="rId8" o:title="" chromakey="white"/>
                  <v:path arrowok="t"/>
                </v:shape>
                <v:shape id="TextBox 2" o:spid="_x0000_s1039" type="#_x0000_t202" style="position:absolute;left:22925;top:451;width:689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118)</w:t>
                        </w:r>
                      </w:p>
                    </w:txbxContent>
                  </v:textbox>
                </v:shape>
                <v:shape id="TextBox 13" o:spid="_x0000_s1040" type="#_x0000_t202" style="position:absolute;left:36255;top:451;width:689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45)</w:t>
                        </w:r>
                      </w:p>
                    </w:txbxContent>
                  </v:textbox>
                </v:shape>
                <v:shape id="TextBox 14" o:spid="_x0000_s1041" type="#_x0000_t202" style="position:absolute;left:29891;top:25485;width:689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B60D42" w:rsidRDefault="00B60D42" w:rsidP="00B60D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21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37B54" w:rsidRPr="00B60D42" w:rsidSect="00E723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B4"/>
    <w:rsid w:val="00137B54"/>
    <w:rsid w:val="00B60D42"/>
    <w:rsid w:val="00E7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29AD1-0EAC-4D9B-855A-BF594C3D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1350B-BDE1-442C-8304-ADC3097F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alez-Fuente</dc:creator>
  <cp:keywords/>
  <dc:description/>
  <cp:lastModifiedBy>Manuel Gonzalez-Fuente</cp:lastModifiedBy>
  <cp:revision>2</cp:revision>
  <dcterms:created xsi:type="dcterms:W3CDTF">2020-05-25T09:02:00Z</dcterms:created>
  <dcterms:modified xsi:type="dcterms:W3CDTF">2020-05-25T09:02:00Z</dcterms:modified>
</cp:coreProperties>
</file>